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Article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Introduction</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Study Design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Study Desig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Ethics State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Study Desig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Safety Assessments &amp; Immunogenecity and Pharmacodynam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Study Desig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Statistical Analysi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Study Desig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Study Design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Study Design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Study Desig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 xml:space="preserve">Study Design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Study Desig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Statistical Analysis</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Study Desig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Introduction, Discuss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Figure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Figure 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Results</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ot avail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bottom"/>
          </w:tcPr>
          <w:p>
            <w:pPr>
              <w:pStyle w:val="Normal"/>
              <w:jc w:val="center"/>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2T22:30:00Z</dcterms:created>
  <dc:creator>pplouffe</dc:creator>
  <dc:description/>
  <cp:keywords/>
  <dc:language>en-US</dc:language>
  <cp:lastModifiedBy>Vivian Chen, PharmD (HI)</cp:lastModifiedBy>
  <cp:lastPrinted>2010-02-23T13:00:00Z</cp:lastPrinted>
  <dcterms:modified xsi:type="dcterms:W3CDTF">2014-01-08T20:52:00Z</dcterms:modified>
  <cp:revision>8</cp:revision>
  <dc:subject/>
  <dc:title>The Impact of a Community-Oriented Problem-Based Learning Curriculum Reform on the Quality of Primary Care Delivered by Gradua</dc:title>
</cp:coreProperties>
</file>